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0FA10" w14:textId="413B48A1" w:rsidR="008717BF" w:rsidRPr="00857BE7" w:rsidRDefault="00000000" w:rsidP="002913A2">
      <w:pPr>
        <w:spacing w:line="360" w:lineRule="auto"/>
        <w:rPr>
          <w:rFonts w:ascii="Arial" w:hAnsi="Arial" w:cs="Arial"/>
          <w:b/>
          <w:sz w:val="22"/>
        </w:rPr>
      </w:pPr>
      <w:r w:rsidRPr="000810E3">
        <w:rPr>
          <w:rFonts w:ascii="Arial" w:eastAsia="Arial" w:hAnsi="Arial" w:cs="Arial"/>
          <w:b/>
          <w:sz w:val="22"/>
        </w:rPr>
        <w:t>S</w:t>
      </w:r>
      <w:r w:rsidR="000810E3" w:rsidRPr="000810E3">
        <w:rPr>
          <w:rFonts w:ascii="Arial" w:hAnsi="Arial" w:cs="Arial" w:hint="eastAsia"/>
          <w:b/>
          <w:sz w:val="22"/>
        </w:rPr>
        <w:t>9</w:t>
      </w:r>
      <w:r>
        <w:rPr>
          <w:rFonts w:ascii="Arial" w:eastAsia="Arial" w:hAnsi="Arial" w:cs="Arial"/>
          <w:b/>
          <w:sz w:val="22"/>
        </w:rPr>
        <w:t xml:space="preserve"> Table.</w:t>
      </w:r>
      <w:r>
        <w:rPr>
          <w:rFonts w:ascii="Arial" w:eastAsia="Arial" w:hAnsi="Arial" w:cs="Arial"/>
          <w:sz w:val="22"/>
        </w:rPr>
        <w:t xml:space="preserve"> </w:t>
      </w:r>
      <w:r w:rsidR="008717BF" w:rsidRPr="008717BF">
        <w:rPr>
          <w:rFonts w:ascii="Arial" w:hAnsi="Arial" w:cs="Arial"/>
          <w:b/>
          <w:sz w:val="22"/>
        </w:rPr>
        <w:t xml:space="preserve">Data analysis of quantitative real-time PCR for </w:t>
      </w:r>
      <w:proofErr w:type="spellStart"/>
      <w:r w:rsidR="008717BF" w:rsidRPr="008717BF">
        <w:rPr>
          <w:rFonts w:ascii="Arial" w:hAnsi="Arial" w:cs="Arial"/>
          <w:b/>
          <w:sz w:val="22"/>
        </w:rPr>
        <w:t>adipogenic</w:t>
      </w:r>
      <w:proofErr w:type="spellEnd"/>
      <w:r w:rsidR="008717BF" w:rsidRPr="008717BF">
        <w:rPr>
          <w:rFonts w:ascii="Arial" w:hAnsi="Arial" w:cs="Arial"/>
          <w:b/>
          <w:sz w:val="22"/>
        </w:rPr>
        <w:t xml:space="preserve"> marker genes in </w:t>
      </w:r>
      <w:r w:rsidR="008717BF" w:rsidRPr="00804A8C">
        <w:rPr>
          <w:rFonts w:ascii="Arial" w:hAnsi="Arial" w:cs="Arial"/>
          <w:b/>
          <w:i/>
          <w:iCs/>
          <w:sz w:val="22"/>
        </w:rPr>
        <w:t>GNB1</w:t>
      </w:r>
      <w:r w:rsidR="008717BF" w:rsidRPr="008717BF">
        <w:rPr>
          <w:rFonts w:ascii="Arial" w:hAnsi="Arial" w:cs="Arial"/>
          <w:b/>
          <w:sz w:val="22"/>
        </w:rPr>
        <w:t xml:space="preserve"> and </w:t>
      </w:r>
      <w:r w:rsidR="008717BF" w:rsidRPr="00804A8C">
        <w:rPr>
          <w:rFonts w:ascii="Arial" w:hAnsi="Arial" w:cs="Arial"/>
          <w:b/>
          <w:i/>
          <w:iCs/>
          <w:sz w:val="22"/>
        </w:rPr>
        <w:t>SCARB2</w:t>
      </w:r>
      <w:r w:rsidR="008717BF" w:rsidRPr="008717BF">
        <w:rPr>
          <w:rFonts w:ascii="Arial" w:hAnsi="Arial" w:cs="Arial"/>
          <w:b/>
          <w:sz w:val="22"/>
        </w:rPr>
        <w:t xml:space="preserve"> knockdown cel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0"/>
        <w:gridCol w:w="2434"/>
        <w:gridCol w:w="1566"/>
        <w:gridCol w:w="1566"/>
        <w:gridCol w:w="1570"/>
        <w:gridCol w:w="1505"/>
        <w:gridCol w:w="763"/>
        <w:gridCol w:w="1354"/>
        <w:gridCol w:w="1256"/>
        <w:gridCol w:w="1964"/>
      </w:tblGrid>
      <w:tr w:rsidR="005A5A39" w:rsidRPr="00E3730D" w14:paraId="404A332C" w14:textId="267D89B6" w:rsidTr="005A5A39">
        <w:trPr>
          <w:trHeight w:val="70"/>
        </w:trPr>
        <w:tc>
          <w:tcPr>
            <w:tcW w:w="458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3D50" w14:textId="25105894" w:rsidR="005A5A39" w:rsidRPr="00E3730D" w:rsidRDefault="005A5A39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791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4E9C45" w14:textId="76E771AD" w:rsidR="005A5A39" w:rsidRPr="00E3730D" w:rsidRDefault="005A5A39" w:rsidP="003A680F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  <w:r w:rsidRPr="00E3730D">
              <w:rPr>
                <w:rFonts w:ascii="Arial" w:eastAsia="Arial" w:hAnsi="Arial" w:cs="Arial"/>
                <w:b/>
                <w:color w:val="000000"/>
                <w:sz w:val="22"/>
              </w:rPr>
              <w:t>Sample</w:t>
            </w:r>
            <w:r w:rsidRPr="00E3730D">
              <w:rPr>
                <w:rFonts w:ascii="Arial" w:eastAsia="Arial" w:hAnsi="Arial" w:cs="Arial"/>
                <w:b/>
                <w:color w:val="000000"/>
                <w:sz w:val="22"/>
              </w:rPr>
              <w:br/>
              <w:t>name</w:t>
            </w:r>
          </w:p>
        </w:tc>
        <w:tc>
          <w:tcPr>
            <w:tcW w:w="152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F641" w14:textId="5FEB66A7" w:rsidR="005A5A39" w:rsidRPr="00E3730D" w:rsidRDefault="005A5A39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>Cq</w:t>
            </w:r>
            <w:proofErr w:type="spellEnd"/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 xml:space="preserve"> value</w:t>
            </w:r>
            <w:r>
              <w:rPr>
                <w:rFonts w:ascii="Arial" w:eastAsia="Meiryo UI" w:hAnsi="Arial" w:cs="Arial" w:hint="eastAsia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>Replicate</w:t>
            </w:r>
            <w:r>
              <w:rPr>
                <w:rFonts w:ascii="Arial" w:eastAsia="Meiryo UI" w:hAnsi="Arial" w:cs="Arial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A105" w14:textId="77777777" w:rsidR="005A5A39" w:rsidRPr="00E3730D" w:rsidRDefault="005A5A39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>Cq</w:t>
            </w:r>
            <w:proofErr w:type="spellEnd"/>
          </w:p>
          <w:p w14:paraId="065A6CA9" w14:textId="32C00A79" w:rsidR="005A5A39" w:rsidRPr="00E3730D" w:rsidRDefault="005A5A39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4B69" w14:textId="77777777" w:rsidR="005A5A39" w:rsidRPr="00E3730D" w:rsidRDefault="005A5A39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>SD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2D881" w14:textId="75C7D45A" w:rsidR="005A5A39" w:rsidRPr="00E3730D" w:rsidRDefault="005A5A39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F</w:t>
            </w:r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87926" w14:textId="62E93F24" w:rsidR="005A5A39" w:rsidRPr="00E3730D" w:rsidRDefault="005A5A39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0741B" w14:textId="77777777" w:rsidR="005A5A39" w:rsidRPr="00E3730D" w:rsidRDefault="005A5A39" w:rsidP="00E930D6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>FDR adjusted</w:t>
            </w:r>
          </w:p>
          <w:p w14:paraId="1592D6AF" w14:textId="72930274" w:rsidR="005A5A39" w:rsidRPr="00E3730D" w:rsidRDefault="005A5A39" w:rsidP="00E930D6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E3730D" w:rsidRPr="00E3730D" w14:paraId="41A918D2" w14:textId="77777777" w:rsidTr="005A5A39">
        <w:trPr>
          <w:trHeight w:val="70"/>
        </w:trPr>
        <w:tc>
          <w:tcPr>
            <w:tcW w:w="458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99DA1" w14:textId="77777777" w:rsidR="00E3730D" w:rsidRPr="00E3730D" w:rsidRDefault="00E3730D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91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5B212EA" w14:textId="77777777" w:rsidR="00E3730D" w:rsidRPr="00E3730D" w:rsidRDefault="00E3730D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0FEAF" w14:textId="44BB04C0" w:rsidR="00E3730D" w:rsidRPr="00E3730D" w:rsidRDefault="00E3730D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74735" w14:textId="1ABCFE9D" w:rsidR="00E3730D" w:rsidRPr="00E3730D" w:rsidRDefault="00E3730D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3889B" w14:textId="5F808E4C" w:rsidR="00E3730D" w:rsidRPr="00E3730D" w:rsidRDefault="00E3730D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4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C7FAB" w14:textId="77777777" w:rsidR="00E3730D" w:rsidRPr="00E3730D" w:rsidRDefault="00E3730D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AA967" w14:textId="77777777" w:rsidR="00E3730D" w:rsidRPr="00E3730D" w:rsidRDefault="00E3730D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18592" w14:textId="77777777" w:rsidR="00E3730D" w:rsidRPr="00E3730D" w:rsidRDefault="00E3730D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E11DF" w14:textId="77777777" w:rsidR="00E3730D" w:rsidRPr="00E3730D" w:rsidRDefault="00E3730D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114C9" w14:textId="77777777" w:rsidR="00E3730D" w:rsidRPr="00E3730D" w:rsidRDefault="00E3730D" w:rsidP="00A21800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3730D" w:rsidRPr="00E3730D" w14:paraId="76C69EBA" w14:textId="0703CB7F" w:rsidTr="005A5A39">
        <w:trPr>
          <w:trHeight w:val="315"/>
        </w:trPr>
        <w:tc>
          <w:tcPr>
            <w:tcW w:w="45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FC6B" w14:textId="77777777" w:rsidR="00416B60" w:rsidRPr="00E3730D" w:rsidRDefault="00416B60" w:rsidP="00E6192C">
            <w:pPr>
              <w:widowControl/>
              <w:jc w:val="center"/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791" w:type="pct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474BB06B" w14:textId="0F0880E0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proofErr w:type="spellStart"/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nc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5821E" w14:textId="6FD94471" w:rsidR="00416B60" w:rsidRPr="00E3730D" w:rsidRDefault="00416B60" w:rsidP="008A1E2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0.21368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4EAEDE17" w14:textId="293659D2" w:rsidR="00416B60" w:rsidRPr="00E3730D" w:rsidRDefault="00416B60" w:rsidP="008A1E2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0.632427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7ED0F799" w14:textId="19237CB3" w:rsidR="00416B60" w:rsidRPr="00E3730D" w:rsidRDefault="00416B60" w:rsidP="008A1E2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78994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D8C71" w14:textId="657BA296" w:rsidR="00416B60" w:rsidRPr="00E3730D" w:rsidRDefault="00416B60" w:rsidP="002E11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0.212016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1B933" w14:textId="7B700517" w:rsidR="00416B60" w:rsidRPr="00E3730D" w:rsidRDefault="00416B60" w:rsidP="005720B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73000" w14:textId="34158299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5.14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94ECA" w14:textId="6A058425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05</w:t>
            </w:r>
            <w:r w:rsidR="007A58E6">
              <w:rPr>
                <w:rFonts w:ascii="Arial" w:eastAsia="Meiryo UI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38E77" w14:textId="6CA562E9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  <w:highlight w:val="yellow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11</w:t>
            </w:r>
          </w:p>
        </w:tc>
      </w:tr>
      <w:tr w:rsidR="00E3730D" w:rsidRPr="00E3730D" w14:paraId="011E0229" w14:textId="3941542D" w:rsidTr="005A5A39">
        <w:trPr>
          <w:trHeight w:val="315"/>
        </w:trPr>
        <w:tc>
          <w:tcPr>
            <w:tcW w:w="4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A9B5" w14:textId="77777777" w:rsidR="00416B60" w:rsidRPr="00E3730D" w:rsidRDefault="00416B60" w:rsidP="00E6192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79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67507BA7" w14:textId="40066912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GNB1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15C45" w14:textId="15C202BF" w:rsidR="00416B60" w:rsidRPr="00E3730D" w:rsidRDefault="00416B60" w:rsidP="008A1E2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981297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7A7B0867" w14:textId="7561FEFE" w:rsidR="00416B60" w:rsidRPr="00E3730D" w:rsidRDefault="00416B60" w:rsidP="008A1E2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0.418154</w:t>
            </w:r>
          </w:p>
        </w:tc>
        <w:tc>
          <w:tcPr>
            <w:tcW w:w="510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32F03B64" w14:textId="6753259B" w:rsidR="00416B60" w:rsidRPr="00E3730D" w:rsidRDefault="00416B60" w:rsidP="008A1E2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956799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DA2E6" w14:textId="443CA465" w:rsidR="00416B60" w:rsidRPr="00E3730D" w:rsidRDefault="00416B60" w:rsidP="002E11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0.118750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F379B" w14:textId="5FEF53D5" w:rsidR="00416B60" w:rsidRPr="00E3730D" w:rsidRDefault="00416B60" w:rsidP="005720B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4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79C5B" w14:textId="20293CF5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60DA0" w14:textId="77777777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7E741" w14:textId="77777777" w:rsidR="00416B60" w:rsidRPr="00E3730D" w:rsidRDefault="00416B60" w:rsidP="009A5E3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E3730D" w:rsidRPr="00E3730D" w14:paraId="47DD10B7" w14:textId="67AD619C" w:rsidTr="005A5A39">
        <w:trPr>
          <w:trHeight w:val="315"/>
        </w:trPr>
        <w:tc>
          <w:tcPr>
            <w:tcW w:w="4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13E4" w14:textId="77777777" w:rsidR="00416B60" w:rsidRPr="00E3730D" w:rsidRDefault="00416B60" w:rsidP="00E6192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79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67D9E099" w14:textId="4DCA9296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SCARB2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9ED9D" w14:textId="5FC6B0E3" w:rsidR="00416B60" w:rsidRPr="00E3730D" w:rsidRDefault="00416B60" w:rsidP="008A1E2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093056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5041DFC" w14:textId="07CF05E1" w:rsidR="00416B60" w:rsidRPr="00E3730D" w:rsidRDefault="00416B60" w:rsidP="008A1E2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540184</w:t>
            </w:r>
          </w:p>
        </w:tc>
        <w:tc>
          <w:tcPr>
            <w:tcW w:w="510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DF8B50F" w14:textId="7DF18889" w:rsidR="00416B60" w:rsidRPr="00E3730D" w:rsidRDefault="00416B60" w:rsidP="008A1E2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371550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D8D6F" w14:textId="0F5DA386" w:rsidR="00416B60" w:rsidRPr="00E3730D" w:rsidRDefault="00416B60" w:rsidP="008A1E2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334930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7964A" w14:textId="53BD3216" w:rsidR="00416B60" w:rsidRPr="00E3730D" w:rsidRDefault="00416B60" w:rsidP="008A1E2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4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5620D" w14:textId="691441DE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F41B3" w14:textId="77777777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0E1BA" w14:textId="77777777" w:rsidR="00416B60" w:rsidRPr="00E3730D" w:rsidRDefault="00416B60" w:rsidP="009A5E3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E3730D" w:rsidRPr="00E3730D" w14:paraId="4B106620" w14:textId="74DD64B3" w:rsidTr="005A5A39">
        <w:trPr>
          <w:trHeight w:val="70"/>
        </w:trPr>
        <w:tc>
          <w:tcPr>
            <w:tcW w:w="45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2977" w14:textId="77777777" w:rsidR="00416B60" w:rsidRPr="00E3730D" w:rsidRDefault="00416B60" w:rsidP="00E6192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791" w:type="pct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50CB6A35" w14:textId="3C16A192" w:rsidR="00416B60" w:rsidRPr="00E3730D" w:rsidRDefault="00416B60" w:rsidP="003A680F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Arial" w:hAnsi="Arial" w:cs="Arial"/>
                <w:sz w:val="22"/>
              </w:rPr>
              <w:t>NTC</w:t>
            </w:r>
          </w:p>
        </w:tc>
        <w:tc>
          <w:tcPr>
            <w:tcW w:w="1528" w:type="pct"/>
            <w:gridSpan w:val="3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13603" w14:textId="15FD10A6" w:rsidR="00416B60" w:rsidRPr="00E3730D" w:rsidRDefault="00416B60" w:rsidP="009A5E30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Undetermined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bottom"/>
          </w:tcPr>
          <w:p w14:paraId="0967FE97" w14:textId="313D5D1B" w:rsidR="00416B60" w:rsidRPr="00E3730D" w:rsidRDefault="00416B60" w:rsidP="008A1E2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bottom"/>
          </w:tcPr>
          <w:p w14:paraId="759E89EB" w14:textId="49473938" w:rsidR="00416B60" w:rsidRPr="00E3730D" w:rsidRDefault="00416B60" w:rsidP="008A1E2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4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AE4A2" w14:textId="492FCAB3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1EAB9" w14:textId="77777777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E5563" w14:textId="77777777" w:rsidR="00416B60" w:rsidRPr="00E3730D" w:rsidRDefault="00416B60" w:rsidP="009A5E3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E3730D" w:rsidRPr="00E3730D" w14:paraId="582EDDCD" w14:textId="6FAF33C8" w:rsidTr="005A5A39">
        <w:trPr>
          <w:trHeight w:val="315"/>
        </w:trPr>
        <w:tc>
          <w:tcPr>
            <w:tcW w:w="45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7F28" w14:textId="77777777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791" w:type="pct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3D1F87B7" w14:textId="0A883100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proofErr w:type="spellStart"/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nc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DF706" w14:textId="66F15723" w:rsidR="00416B60" w:rsidRPr="00E3730D" w:rsidRDefault="00416B60" w:rsidP="003040A1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0.53209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1034654" w14:textId="53A8D63F" w:rsidR="00416B60" w:rsidRPr="00E3730D" w:rsidRDefault="00416B60" w:rsidP="003040A1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0.503506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1E73BB16" w14:textId="3758DBB4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1.23859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A84B0" w14:textId="23FEC7CA" w:rsidR="00416B60" w:rsidRPr="00E3730D" w:rsidRDefault="00416B60" w:rsidP="002E11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0.758063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10FCE" w14:textId="75207061" w:rsidR="00416B60" w:rsidRPr="00E3730D" w:rsidRDefault="00416B60" w:rsidP="005720B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0F4DA" w14:textId="3F3CE4C3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E4775" w14:textId="5DD73448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</w:t>
            </w:r>
            <w:r w:rsidR="007A58E6">
              <w:rPr>
                <w:rFonts w:ascii="Arial" w:eastAsia="Meiryo UI" w:hAnsi="Arial" w:cs="Arial" w:hint="eastAsia"/>
                <w:color w:val="000000"/>
                <w:kern w:val="0"/>
                <w:sz w:val="22"/>
              </w:rPr>
              <w:t>790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1598C" w14:textId="29E2C28D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  <w:highlight w:val="yellow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</w:t>
            </w:r>
            <w:r w:rsidR="007A58E6">
              <w:rPr>
                <w:rFonts w:ascii="Arial" w:eastAsia="Meiryo UI" w:hAnsi="Arial" w:cs="Arial" w:hint="eastAsia"/>
                <w:color w:val="000000"/>
                <w:kern w:val="0"/>
                <w:sz w:val="22"/>
              </w:rPr>
              <w:t>79</w:t>
            </w:r>
          </w:p>
        </w:tc>
      </w:tr>
      <w:tr w:rsidR="00E3730D" w:rsidRPr="00E3730D" w14:paraId="04BEE978" w14:textId="59ECF864" w:rsidTr="005A5A39">
        <w:trPr>
          <w:trHeight w:val="315"/>
        </w:trPr>
        <w:tc>
          <w:tcPr>
            <w:tcW w:w="4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7579" w14:textId="77777777" w:rsidR="00416B60" w:rsidRPr="00E3730D" w:rsidRDefault="00416B60" w:rsidP="003A680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79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708A8875" w14:textId="25CC8A85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GNB1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67BAC" w14:textId="3268722B" w:rsidR="00416B60" w:rsidRPr="00E3730D" w:rsidRDefault="00416B60" w:rsidP="003040A1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1.093065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2037AEA5" w14:textId="59A1E203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1.932583</w:t>
            </w:r>
          </w:p>
        </w:tc>
        <w:tc>
          <w:tcPr>
            <w:tcW w:w="510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14D4559" w14:textId="0D60F610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1.977022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351B8" w14:textId="6C7D7502" w:rsidR="00416B60" w:rsidRPr="00E3730D" w:rsidRDefault="00416B60" w:rsidP="002E11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1.667557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2F0AF" w14:textId="6CB4F4CE" w:rsidR="00416B60" w:rsidRPr="00E3730D" w:rsidRDefault="00416B60" w:rsidP="005720B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4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F6674" w14:textId="373746CF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A360D" w14:textId="77777777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1EB08" w14:textId="77777777" w:rsidR="00416B60" w:rsidRPr="00E3730D" w:rsidRDefault="00416B60" w:rsidP="009A5E3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E3730D" w:rsidRPr="00E3730D" w14:paraId="4889758A" w14:textId="48E8F6C5" w:rsidTr="005A5A39">
        <w:trPr>
          <w:trHeight w:val="315"/>
        </w:trPr>
        <w:tc>
          <w:tcPr>
            <w:tcW w:w="4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3BA3" w14:textId="77777777" w:rsidR="00416B60" w:rsidRPr="00E3730D" w:rsidRDefault="00416B60" w:rsidP="003A680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79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1890A205" w14:textId="32EAC8AA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SCARB2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AA917" w14:textId="675BCD30" w:rsidR="00416B60" w:rsidRPr="00E3730D" w:rsidRDefault="00416B60" w:rsidP="003040A1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865759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281D40B2" w14:textId="47DB93B6" w:rsidR="00416B60" w:rsidRPr="00E3730D" w:rsidRDefault="00416B60" w:rsidP="003040A1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0.151459</w:t>
            </w:r>
          </w:p>
        </w:tc>
        <w:tc>
          <w:tcPr>
            <w:tcW w:w="510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3FE0683" w14:textId="01336830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0.262823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5BF21" w14:textId="670FAE58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0.093347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244C7" w14:textId="60208E56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4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1075E" w14:textId="5EA4410C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47119" w14:textId="77777777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A4CF4" w14:textId="77777777" w:rsidR="00416B60" w:rsidRPr="00E3730D" w:rsidRDefault="00416B60" w:rsidP="009A5E3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5A5A39" w:rsidRPr="00E3730D" w14:paraId="16F49B7A" w14:textId="641CFC95" w:rsidTr="005A5A39">
        <w:trPr>
          <w:trHeight w:val="315"/>
        </w:trPr>
        <w:tc>
          <w:tcPr>
            <w:tcW w:w="45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49C4" w14:textId="77777777" w:rsidR="00416B60" w:rsidRPr="00E3730D" w:rsidRDefault="00416B60" w:rsidP="003A680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791" w:type="pct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60A88037" w14:textId="7420EC02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Arial" w:hAnsi="Arial" w:cs="Arial"/>
                <w:sz w:val="22"/>
              </w:rPr>
              <w:t>NTC</w:t>
            </w:r>
          </w:p>
        </w:tc>
        <w:tc>
          <w:tcPr>
            <w:tcW w:w="1528" w:type="pct"/>
            <w:gridSpan w:val="3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9CC09" w14:textId="4092F4DB" w:rsidR="00416B60" w:rsidRPr="00E3730D" w:rsidRDefault="00416B60" w:rsidP="009A5E30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8.003563*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0D876D10" w14:textId="0C6F640F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1F6FA986" w14:textId="3E23702E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4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FC5C5" w14:textId="5E605EFF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2DF53" w14:textId="77777777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1C775" w14:textId="77777777" w:rsidR="00416B60" w:rsidRPr="00E3730D" w:rsidRDefault="00416B60" w:rsidP="009A5E3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E3730D" w:rsidRPr="00E3730D" w14:paraId="33D5255B" w14:textId="7D6D78CA" w:rsidTr="005A5A39">
        <w:trPr>
          <w:trHeight w:val="315"/>
        </w:trPr>
        <w:tc>
          <w:tcPr>
            <w:tcW w:w="45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CD1F" w14:textId="77777777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791" w:type="pct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E1D642F" w14:textId="5AE74C94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proofErr w:type="spellStart"/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nc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5BF61" w14:textId="7504AD37" w:rsidR="00416B60" w:rsidRPr="00E3730D" w:rsidRDefault="00416B60" w:rsidP="002925F5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5.598566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3BA28323" w14:textId="4F760F04" w:rsidR="00416B60" w:rsidRPr="00E3730D" w:rsidRDefault="00416B60" w:rsidP="002925F5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5.698680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26548329" w14:textId="6B86D814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4.73222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BD105" w14:textId="6402F52C" w:rsidR="00416B60" w:rsidRPr="00E3730D" w:rsidRDefault="00416B60" w:rsidP="00E92AD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5.343157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E6C0E" w14:textId="247B7A45" w:rsidR="00416B60" w:rsidRPr="00E3730D" w:rsidRDefault="00416B60" w:rsidP="005720B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97798" w14:textId="1F9EE605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DE4E7" w14:textId="09195914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08</w:t>
            </w:r>
            <w:r w:rsidR="007A58E6">
              <w:rPr>
                <w:rFonts w:ascii="Arial" w:eastAsia="Meiryo UI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336C0" w14:textId="5C841681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11</w:t>
            </w:r>
          </w:p>
        </w:tc>
      </w:tr>
      <w:tr w:rsidR="00E3730D" w:rsidRPr="00E3730D" w14:paraId="632167E3" w14:textId="17B1EDCB" w:rsidTr="005A5A39">
        <w:trPr>
          <w:trHeight w:val="315"/>
        </w:trPr>
        <w:tc>
          <w:tcPr>
            <w:tcW w:w="4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8F75" w14:textId="77777777" w:rsidR="00416B60" w:rsidRPr="00E3730D" w:rsidRDefault="00416B60" w:rsidP="003A680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79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1B2323EC" w14:textId="7671AE2B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GNB1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92DB5" w14:textId="2BC61D70" w:rsidR="00416B60" w:rsidRPr="00E3730D" w:rsidRDefault="00416B60" w:rsidP="002925F5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5.207409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2E003FD" w14:textId="7F2AE5FD" w:rsidR="00416B60" w:rsidRPr="00E3730D" w:rsidRDefault="00416B60" w:rsidP="002925F5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5.239208</w:t>
            </w:r>
          </w:p>
        </w:tc>
        <w:tc>
          <w:tcPr>
            <w:tcW w:w="510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069F6EE" w14:textId="0C74088C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4.961897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B470F" w14:textId="297E0E9A" w:rsidR="00416B60" w:rsidRPr="00E3730D" w:rsidRDefault="00416B60" w:rsidP="00E92AD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5.136171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1B6CF" w14:textId="773417A1" w:rsidR="00416B60" w:rsidRPr="00E3730D" w:rsidRDefault="00416B60" w:rsidP="005720B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4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C5958" w14:textId="74ADCB4A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C561E" w14:textId="77777777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2D515" w14:textId="77777777" w:rsidR="00416B60" w:rsidRPr="00E3730D" w:rsidRDefault="00416B60" w:rsidP="009A5E3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E3730D" w:rsidRPr="00E3730D" w14:paraId="6A13C1E9" w14:textId="053E8BBB" w:rsidTr="005A5A39">
        <w:trPr>
          <w:trHeight w:val="315"/>
        </w:trPr>
        <w:tc>
          <w:tcPr>
            <w:tcW w:w="4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C056" w14:textId="77777777" w:rsidR="00416B60" w:rsidRPr="00E3730D" w:rsidRDefault="00416B60" w:rsidP="003A680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79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7AF74BDB" w14:textId="023390C0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SCARB2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46C60" w14:textId="1C93D1FF" w:rsidR="00416B60" w:rsidRPr="00E3730D" w:rsidRDefault="00416B60" w:rsidP="002925F5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3.956198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2617822" w14:textId="6A641558" w:rsidR="00416B60" w:rsidRPr="00E3730D" w:rsidRDefault="00416B60" w:rsidP="002925F5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3.919004</w:t>
            </w:r>
          </w:p>
        </w:tc>
        <w:tc>
          <w:tcPr>
            <w:tcW w:w="510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36F089FF" w14:textId="46E908D5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4.150606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E5D23" w14:textId="48242EB0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4.008603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805BE" w14:textId="3B43083F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4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6448E" w14:textId="4A5CC24E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0E550" w14:textId="77777777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04947" w14:textId="77777777" w:rsidR="00416B60" w:rsidRPr="00E3730D" w:rsidRDefault="00416B60" w:rsidP="009A5E3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5A5A39" w:rsidRPr="00E3730D" w14:paraId="2290F94E" w14:textId="3D330439" w:rsidTr="005A5A39">
        <w:trPr>
          <w:trHeight w:val="315"/>
        </w:trPr>
        <w:tc>
          <w:tcPr>
            <w:tcW w:w="45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038B" w14:textId="77777777" w:rsidR="00416B60" w:rsidRPr="00E3730D" w:rsidRDefault="00416B60" w:rsidP="003A680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791" w:type="pct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585B7D3F" w14:textId="0F44C33C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Arial" w:hAnsi="Arial" w:cs="Arial"/>
                <w:sz w:val="22"/>
              </w:rPr>
              <w:t>NTC</w:t>
            </w:r>
          </w:p>
        </w:tc>
        <w:tc>
          <w:tcPr>
            <w:tcW w:w="1528" w:type="pct"/>
            <w:gridSpan w:val="3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4A98D" w14:textId="2E583FA4" w:rsidR="00416B60" w:rsidRPr="00E3730D" w:rsidRDefault="00416B60" w:rsidP="009A5E30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37.551357*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bottom"/>
          </w:tcPr>
          <w:p w14:paraId="0656AB5E" w14:textId="285E56E3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bottom"/>
          </w:tcPr>
          <w:p w14:paraId="45F8E79D" w14:textId="09272783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4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ABD03" w14:textId="6396FDE1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1FBEC" w14:textId="77777777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27225" w14:textId="77777777" w:rsidR="00416B60" w:rsidRPr="00E3730D" w:rsidRDefault="00416B60" w:rsidP="009A5E3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E3730D" w:rsidRPr="00E3730D" w14:paraId="7422F3C2" w14:textId="398189D5" w:rsidTr="005A5A39">
        <w:trPr>
          <w:trHeight w:val="315"/>
        </w:trPr>
        <w:tc>
          <w:tcPr>
            <w:tcW w:w="45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3C6A" w14:textId="77777777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791" w:type="pct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F223AD3" w14:textId="4C97C893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proofErr w:type="spellStart"/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nc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76940" w14:textId="5888F0BF" w:rsidR="00416B60" w:rsidRPr="00E3730D" w:rsidRDefault="00416B60" w:rsidP="008B7C9D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417887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432E239" w14:textId="1888A9AE" w:rsidR="00416B60" w:rsidRPr="00E3730D" w:rsidRDefault="00416B60" w:rsidP="008B7C9D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326244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10C8441" w14:textId="1D476F63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8.98089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DA5AD" w14:textId="421FFA60" w:rsidR="00416B60" w:rsidRPr="00E3730D" w:rsidRDefault="00416B60" w:rsidP="00E92AD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241674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9A735" w14:textId="1B9ACD6A" w:rsidR="00416B60" w:rsidRPr="00E3730D" w:rsidRDefault="00416B60" w:rsidP="00DA007B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FB61D" w14:textId="5674F1EB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A656E" w14:textId="0740D190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0</w:t>
            </w:r>
            <w:r w:rsidR="007A58E6">
              <w:rPr>
                <w:rFonts w:ascii="Arial" w:eastAsia="Meiryo UI" w:hAnsi="Arial" w:cs="Arial" w:hint="eastAsia"/>
                <w:color w:val="000000"/>
                <w:kern w:val="0"/>
                <w:sz w:val="22"/>
              </w:rPr>
              <w:t>8</w:t>
            </w: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EC387" w14:textId="3C681111" w:rsidR="00416B60" w:rsidRPr="00E3730D" w:rsidRDefault="00416B60" w:rsidP="009A5E30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11</w:t>
            </w:r>
          </w:p>
        </w:tc>
      </w:tr>
      <w:tr w:rsidR="00E3730D" w:rsidRPr="00E3730D" w14:paraId="716C2EBB" w14:textId="7FE473B6" w:rsidTr="005A5A39">
        <w:trPr>
          <w:trHeight w:val="315"/>
        </w:trPr>
        <w:tc>
          <w:tcPr>
            <w:tcW w:w="4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EAEC" w14:textId="77777777" w:rsidR="00416B60" w:rsidRPr="00E3730D" w:rsidRDefault="00416B60" w:rsidP="003A680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79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6751CA40" w14:textId="75F69B5F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GNB1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05A3E" w14:textId="37B57313" w:rsidR="00416B60" w:rsidRPr="00E3730D" w:rsidRDefault="00416B60" w:rsidP="008B7C9D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279823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1D56CD3" w14:textId="470C6C8E" w:rsidR="00416B60" w:rsidRPr="00E3730D" w:rsidRDefault="00416B60" w:rsidP="008B7C9D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258610</w:t>
            </w:r>
          </w:p>
        </w:tc>
        <w:tc>
          <w:tcPr>
            <w:tcW w:w="510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8C73C51" w14:textId="676563E0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447230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2D5C4" w14:textId="68D157BE" w:rsidR="00416B60" w:rsidRPr="00E3730D" w:rsidRDefault="00416B60" w:rsidP="00E92AD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9.328554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F807F" w14:textId="5FDF7BBC" w:rsidR="00416B60" w:rsidRPr="00E3730D" w:rsidRDefault="00416B60" w:rsidP="00DA007B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4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891CB" w14:textId="3D88F3AB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E00AB" w14:textId="77777777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365F7" w14:textId="77777777" w:rsidR="00416B60" w:rsidRPr="00E3730D" w:rsidRDefault="00416B60" w:rsidP="003A680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E3730D" w:rsidRPr="00E3730D" w14:paraId="72710EFE" w14:textId="2ECA9E68" w:rsidTr="005A5A39">
        <w:trPr>
          <w:trHeight w:val="315"/>
        </w:trPr>
        <w:tc>
          <w:tcPr>
            <w:tcW w:w="4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CAE9" w14:textId="77777777" w:rsidR="00416B60" w:rsidRPr="00E3730D" w:rsidRDefault="00416B60" w:rsidP="003A680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79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02141FF7" w14:textId="10B381E7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SCARB2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B41C1" w14:textId="254112E1" w:rsidR="00416B60" w:rsidRPr="00E3730D" w:rsidRDefault="00416B60" w:rsidP="008B7C9D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8.497930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7C8301BF" w14:textId="48775693" w:rsidR="00416B60" w:rsidRPr="00E3730D" w:rsidRDefault="00416B60" w:rsidP="008B7C9D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8.422146</w:t>
            </w:r>
          </w:p>
        </w:tc>
        <w:tc>
          <w:tcPr>
            <w:tcW w:w="510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127D3CBE" w14:textId="73CFBB73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8.770927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685B9" w14:textId="4993B29C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8.563668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4C062" w14:textId="48D21CEA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4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F9258" w14:textId="49F8AAA2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DEF52" w14:textId="77777777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F7CA5" w14:textId="77777777" w:rsidR="00416B60" w:rsidRPr="00E3730D" w:rsidRDefault="00416B60" w:rsidP="003A680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5A5A39" w:rsidRPr="00E3730D" w14:paraId="5F4A2DE6" w14:textId="3B1A6EBB" w:rsidTr="005A5A39">
        <w:trPr>
          <w:trHeight w:val="70"/>
        </w:trPr>
        <w:tc>
          <w:tcPr>
            <w:tcW w:w="45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46ED" w14:textId="77777777" w:rsidR="00416B60" w:rsidRPr="00E3730D" w:rsidRDefault="00416B60" w:rsidP="003A680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791" w:type="pct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7C3CA692" w14:textId="518B2E18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Arial" w:hAnsi="Arial" w:cs="Arial"/>
                <w:sz w:val="22"/>
              </w:rPr>
              <w:t>NTC</w:t>
            </w:r>
          </w:p>
        </w:tc>
        <w:tc>
          <w:tcPr>
            <w:tcW w:w="1528" w:type="pct"/>
            <w:gridSpan w:val="3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0F4CB" w14:textId="4607A574" w:rsidR="00416B60" w:rsidRPr="00E3730D" w:rsidRDefault="00416B60" w:rsidP="009A5E30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Undetermined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bottom"/>
          </w:tcPr>
          <w:p w14:paraId="789583A9" w14:textId="46380839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bottom"/>
          </w:tcPr>
          <w:p w14:paraId="1AE8EDD2" w14:textId="7F7A1290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4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83D0A" w14:textId="63B6D594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AA53D" w14:textId="77777777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22004" w14:textId="77777777" w:rsidR="00416B60" w:rsidRPr="00E3730D" w:rsidRDefault="00416B60" w:rsidP="003A680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E3730D" w:rsidRPr="00E3730D" w14:paraId="17595020" w14:textId="4821675F" w:rsidTr="005A5A39">
        <w:trPr>
          <w:trHeight w:val="315"/>
        </w:trPr>
        <w:tc>
          <w:tcPr>
            <w:tcW w:w="458" w:type="pct"/>
            <w:tcBorders>
              <w:top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7A8F4147" w14:textId="77777777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ACTB</w:t>
            </w:r>
          </w:p>
        </w:tc>
        <w:tc>
          <w:tcPr>
            <w:tcW w:w="791" w:type="pct"/>
            <w:tcBorders>
              <w:top w:val="single" w:sz="4" w:space="0" w:color="auto"/>
              <w:right w:val="single" w:sz="4" w:space="0" w:color="auto"/>
              <w:tr2bl w:val="nil"/>
            </w:tcBorders>
          </w:tcPr>
          <w:p w14:paraId="4E65C584" w14:textId="62429F7D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proofErr w:type="spellStart"/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nc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64C83647" w14:textId="170D64D1" w:rsidR="00416B60" w:rsidRPr="00E3730D" w:rsidRDefault="00416B60" w:rsidP="002E11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2.19914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</w:tcPr>
          <w:p w14:paraId="4A0CCF20" w14:textId="0F179720" w:rsidR="00416B60" w:rsidRPr="00E3730D" w:rsidRDefault="00416B60" w:rsidP="002E11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2.705590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</w:tcPr>
          <w:p w14:paraId="68436CD0" w14:textId="253F7927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2.68646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6FD73ACD" w14:textId="4036B3C1" w:rsidR="00416B60" w:rsidRPr="00E3730D" w:rsidRDefault="00416B60" w:rsidP="00E92AD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2.530402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2EF7B1BA" w14:textId="2B82AC1F" w:rsidR="00416B60" w:rsidRPr="00E3730D" w:rsidRDefault="00416B60" w:rsidP="00DA007B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4D8569DB" w14:textId="6CE91E9C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123AD964" w14:textId="4648485F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3CF91DD7" w14:textId="5E0D4E89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E3730D" w:rsidRPr="00E3730D" w14:paraId="0A9C4E97" w14:textId="6C9B8D7F" w:rsidTr="005A5A39">
        <w:trPr>
          <w:trHeight w:val="315"/>
        </w:trPr>
        <w:tc>
          <w:tcPr>
            <w:tcW w:w="458" w:type="pct"/>
            <w:tcBorders>
              <w:right w:val="single" w:sz="4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4909D5BB" w14:textId="77777777" w:rsidR="00416B60" w:rsidRPr="00E3730D" w:rsidRDefault="00416B60" w:rsidP="003A680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791" w:type="pct"/>
            <w:tcBorders>
              <w:right w:val="single" w:sz="4" w:space="0" w:color="auto"/>
              <w:tr2bl w:val="nil"/>
            </w:tcBorders>
          </w:tcPr>
          <w:p w14:paraId="773C1ED3" w14:textId="30ED7300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GNB1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19594199" w14:textId="035AAFF5" w:rsidR="00416B60" w:rsidRPr="00E3730D" w:rsidRDefault="00416B60" w:rsidP="002E11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3.283289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</w:tcPr>
          <w:p w14:paraId="38DF7355" w14:textId="1223D2CD" w:rsidR="00416B60" w:rsidRPr="00E3730D" w:rsidRDefault="00416B60" w:rsidP="002E11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3.258022</w:t>
            </w:r>
          </w:p>
        </w:tc>
        <w:tc>
          <w:tcPr>
            <w:tcW w:w="510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</w:tcPr>
          <w:p w14:paraId="3039D6E3" w14:textId="7005D89B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3.417265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10365C2F" w14:textId="0F836E9A" w:rsidR="00416B60" w:rsidRPr="00E3730D" w:rsidRDefault="00416B60" w:rsidP="00E92AD3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3.319525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107B2323" w14:textId="54E9E1A7" w:rsidR="00416B60" w:rsidRPr="00E3730D" w:rsidRDefault="00416B60" w:rsidP="00DA007B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0FEB1B69" w14:textId="363D40E8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49873448" w14:textId="77777777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4BEC05CD" w14:textId="77777777" w:rsidR="00416B60" w:rsidRPr="00E3730D" w:rsidRDefault="00416B60" w:rsidP="003A680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E3730D" w:rsidRPr="00E3730D" w14:paraId="4451DA18" w14:textId="5FACD3A8" w:rsidTr="005A5A39">
        <w:trPr>
          <w:trHeight w:val="315"/>
        </w:trPr>
        <w:tc>
          <w:tcPr>
            <w:tcW w:w="458" w:type="pct"/>
            <w:tcBorders>
              <w:right w:val="single" w:sz="4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5A2E55A4" w14:textId="77777777" w:rsidR="00416B60" w:rsidRPr="00E3730D" w:rsidRDefault="00416B60" w:rsidP="003A680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791" w:type="pct"/>
            <w:tcBorders>
              <w:right w:val="single" w:sz="4" w:space="0" w:color="auto"/>
              <w:tr2bl w:val="nil"/>
            </w:tcBorders>
          </w:tcPr>
          <w:p w14:paraId="78EC1CDC" w14:textId="206192C1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siRNA-</w:t>
            </w:r>
            <w:r w:rsidRPr="00E3730D">
              <w:rPr>
                <w:rFonts w:ascii="Arial" w:eastAsia="Meiryo UI" w:hAnsi="Arial" w:cs="Arial"/>
                <w:i/>
                <w:iCs/>
                <w:color w:val="000000"/>
                <w:kern w:val="0"/>
                <w:sz w:val="22"/>
              </w:rPr>
              <w:t>SCARB2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3E98516A" w14:textId="590797D7" w:rsidR="00416B60" w:rsidRPr="00E3730D" w:rsidRDefault="00416B60" w:rsidP="002E11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1.749119</w:t>
            </w:r>
          </w:p>
        </w:tc>
        <w:tc>
          <w:tcPr>
            <w:tcW w:w="50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</w:tcPr>
          <w:p w14:paraId="4F7ABD89" w14:textId="3DC210B4" w:rsidR="00416B60" w:rsidRPr="00E3730D" w:rsidRDefault="00416B60" w:rsidP="002E11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2.193426</w:t>
            </w:r>
          </w:p>
        </w:tc>
        <w:tc>
          <w:tcPr>
            <w:tcW w:w="510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</w:tcPr>
          <w:p w14:paraId="4AB353EB" w14:textId="1EFBD25E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1.930828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74782B5E" w14:textId="6880829B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21.957791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4124A983" w14:textId="731CE75C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163DE7B0" w14:textId="66EFDE1E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5FEE0036" w14:textId="77777777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16357D7B" w14:textId="77777777" w:rsidR="00416B60" w:rsidRPr="00E3730D" w:rsidRDefault="00416B60" w:rsidP="003A680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E3730D" w:rsidRPr="00E3730D" w14:paraId="0937C42B" w14:textId="0C89F596" w:rsidTr="005A5A39">
        <w:trPr>
          <w:trHeight w:val="70"/>
        </w:trPr>
        <w:tc>
          <w:tcPr>
            <w:tcW w:w="458" w:type="pct"/>
            <w:tcBorders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3A2C4EB2" w14:textId="77777777" w:rsidR="00416B60" w:rsidRPr="00E3730D" w:rsidRDefault="00416B60" w:rsidP="003A680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791" w:type="pct"/>
            <w:tcBorders>
              <w:bottom w:val="single" w:sz="4" w:space="0" w:color="auto"/>
              <w:right w:val="single" w:sz="4" w:space="0" w:color="auto"/>
              <w:tr2bl w:val="nil"/>
            </w:tcBorders>
          </w:tcPr>
          <w:p w14:paraId="750FC105" w14:textId="5A47C217" w:rsidR="00416B60" w:rsidRPr="00E3730D" w:rsidRDefault="00416B60" w:rsidP="003A680F">
            <w:pPr>
              <w:widowControl/>
              <w:jc w:val="left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Arial" w:hAnsi="Arial" w:cs="Arial"/>
                <w:sz w:val="22"/>
              </w:rPr>
              <w:t>NTC</w:t>
            </w:r>
          </w:p>
        </w:tc>
        <w:tc>
          <w:tcPr>
            <w:tcW w:w="1528" w:type="pct"/>
            <w:gridSpan w:val="3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3A8D9B5F" w14:textId="2C4610B5" w:rsidR="00416B60" w:rsidRPr="00E3730D" w:rsidRDefault="00416B60" w:rsidP="009A5E30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Undetermined</w:t>
            </w:r>
          </w:p>
        </w:tc>
        <w:tc>
          <w:tcPr>
            <w:tcW w:w="489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681FE0B1" w14:textId="246652AC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48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</w:tcPr>
          <w:p w14:paraId="29FBE5C1" w14:textId="047E61C9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  <w:r w:rsidRPr="00E3730D">
              <w:rPr>
                <w:rFonts w:ascii="Arial" w:eastAsia="Meiryo UI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7648A240" w14:textId="0C4D1ED9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5B856217" w14:textId="77777777" w:rsidR="00416B60" w:rsidRPr="00E3730D" w:rsidRDefault="00416B60" w:rsidP="003A680F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518C391B" w14:textId="77777777" w:rsidR="00416B60" w:rsidRPr="00E3730D" w:rsidRDefault="00416B60" w:rsidP="003A680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</w:tbl>
    <w:p w14:paraId="6901BDF9" w14:textId="08875F07" w:rsidR="00A21800" w:rsidRPr="005A5A39" w:rsidRDefault="001D6FA9" w:rsidP="005A5A39">
      <w:pPr>
        <w:rPr>
          <w:rFonts w:ascii="Arial" w:hAnsi="Arial" w:cs="Arial"/>
          <w:sz w:val="22"/>
        </w:rPr>
      </w:pPr>
      <w:r w:rsidRPr="001D6FA9">
        <w:rPr>
          <w:rFonts w:ascii="Arial" w:hAnsi="Arial" w:cs="Arial"/>
          <w:sz w:val="22"/>
        </w:rPr>
        <w:t>Data were analyzed using the one-way ANOVA followed by false discovery rate (FDR) correction.</w:t>
      </w:r>
      <w:r w:rsidR="00BB7A31">
        <w:rPr>
          <w:rFonts w:ascii="Arial" w:hAnsi="Arial" w:cs="Arial" w:hint="eastAsia"/>
          <w:sz w:val="22"/>
        </w:rPr>
        <w:t xml:space="preserve"> </w:t>
      </w:r>
      <w:r w:rsidR="00BB7A31" w:rsidRPr="00BB7A31">
        <w:rPr>
          <w:rFonts w:ascii="Arial" w:hAnsi="Arial" w:cs="Arial"/>
          <w:sz w:val="22"/>
        </w:rPr>
        <w:t xml:space="preserve">Amplification was detected in the NTCs for </w:t>
      </w:r>
      <w:r w:rsidR="00BB7A31" w:rsidRPr="00DF1344">
        <w:rPr>
          <w:rFonts w:ascii="Arial" w:hAnsi="Arial" w:cs="Arial"/>
          <w:i/>
          <w:iCs/>
          <w:sz w:val="22"/>
        </w:rPr>
        <w:t>CEBPA</w:t>
      </w:r>
      <w:r w:rsidR="00BB7A31" w:rsidRPr="00BB7A31">
        <w:rPr>
          <w:rFonts w:ascii="Arial" w:hAnsi="Arial" w:cs="Arial"/>
          <w:sz w:val="22"/>
        </w:rPr>
        <w:t xml:space="preserve"> (</w:t>
      </w:r>
      <w:proofErr w:type="spellStart"/>
      <w:r w:rsidR="00BB7A31" w:rsidRPr="00BB7A31">
        <w:rPr>
          <w:rFonts w:ascii="Arial" w:hAnsi="Arial" w:cs="Arial"/>
          <w:sz w:val="22"/>
        </w:rPr>
        <w:t>Cq</w:t>
      </w:r>
      <w:proofErr w:type="spellEnd"/>
      <w:r w:rsidR="00BB7A31" w:rsidRPr="00BB7A31">
        <w:rPr>
          <w:rFonts w:ascii="Arial" w:hAnsi="Arial" w:cs="Arial"/>
          <w:sz w:val="22"/>
        </w:rPr>
        <w:t xml:space="preserve"> = 38.00) and </w:t>
      </w:r>
      <w:r w:rsidR="00BB7A31" w:rsidRPr="00DF1344">
        <w:rPr>
          <w:rFonts w:ascii="Arial" w:hAnsi="Arial" w:cs="Arial"/>
          <w:i/>
          <w:iCs/>
          <w:sz w:val="22"/>
        </w:rPr>
        <w:t>FABP4</w:t>
      </w:r>
      <w:r w:rsidR="00BB7A31" w:rsidRPr="00BB7A31">
        <w:rPr>
          <w:rFonts w:ascii="Arial" w:hAnsi="Arial" w:cs="Arial"/>
          <w:sz w:val="22"/>
        </w:rPr>
        <w:t xml:space="preserve"> (</w:t>
      </w:r>
      <w:proofErr w:type="spellStart"/>
      <w:r w:rsidR="00BB7A31" w:rsidRPr="00BB7A31">
        <w:rPr>
          <w:rFonts w:ascii="Arial" w:hAnsi="Arial" w:cs="Arial"/>
          <w:sz w:val="22"/>
        </w:rPr>
        <w:t>Cq</w:t>
      </w:r>
      <w:proofErr w:type="spellEnd"/>
      <w:r w:rsidR="00BB7A31" w:rsidRPr="00BB7A31">
        <w:rPr>
          <w:rFonts w:ascii="Arial" w:hAnsi="Arial" w:cs="Arial"/>
          <w:sz w:val="22"/>
        </w:rPr>
        <w:t xml:space="preserve"> = 37.55). According to MIQE guidelines, NTCs with </w:t>
      </w:r>
      <w:proofErr w:type="spellStart"/>
      <w:r w:rsidR="00BB7A31" w:rsidRPr="00BB7A31">
        <w:rPr>
          <w:rFonts w:ascii="Arial" w:hAnsi="Arial" w:cs="Arial"/>
          <w:sz w:val="22"/>
        </w:rPr>
        <w:t>Cq</w:t>
      </w:r>
      <w:proofErr w:type="spellEnd"/>
      <w:r w:rsidR="00BB7A31" w:rsidRPr="00BB7A31">
        <w:rPr>
          <w:rFonts w:ascii="Arial" w:hAnsi="Arial" w:cs="Arial"/>
          <w:sz w:val="22"/>
        </w:rPr>
        <w:t xml:space="preserve"> ≥</w:t>
      </w:r>
      <w:r w:rsidR="001564E6">
        <w:rPr>
          <w:rFonts w:ascii="Arial" w:hAnsi="Arial" w:cs="Arial" w:hint="eastAsia"/>
          <w:sz w:val="22"/>
        </w:rPr>
        <w:t xml:space="preserve"> </w:t>
      </w:r>
      <w:r w:rsidR="00BB7A31" w:rsidRPr="00BB7A31">
        <w:rPr>
          <w:rFonts w:ascii="Arial" w:hAnsi="Arial" w:cs="Arial"/>
          <w:sz w:val="22"/>
        </w:rPr>
        <w:t>40 can be ignored. While below 40, these values are substantially higher than those of the samples, indicating negligible contamination</w:t>
      </w:r>
      <w:r w:rsidR="001564E6">
        <w:rPr>
          <w:rFonts w:ascii="Arial" w:hAnsi="Arial" w:cs="Arial" w:hint="eastAsia"/>
          <w:sz w:val="22"/>
        </w:rPr>
        <w:t>*</w:t>
      </w:r>
      <w:r w:rsidR="00BB7A31" w:rsidRPr="00BB7A31">
        <w:rPr>
          <w:rFonts w:ascii="Arial" w:hAnsi="Arial" w:cs="Arial"/>
          <w:sz w:val="22"/>
        </w:rPr>
        <w:t>.</w:t>
      </w:r>
      <w:r w:rsidR="00D94094">
        <w:rPr>
          <w:rFonts w:ascii="Arial" w:hAnsi="Arial" w:cs="Arial" w:hint="eastAsia"/>
          <w:sz w:val="22"/>
        </w:rPr>
        <w:t xml:space="preserve"> </w:t>
      </w:r>
      <w:r w:rsidR="00DF35A2">
        <w:rPr>
          <w:rFonts w:ascii="Arial" w:eastAsia="Arial" w:hAnsi="Arial" w:cs="Arial"/>
          <w:sz w:val="22"/>
        </w:rPr>
        <w:t xml:space="preserve">Abbreviations: </w:t>
      </w:r>
      <w:r w:rsidR="00DF35A2">
        <w:rPr>
          <w:rFonts w:ascii="Arial" w:hAnsi="Arial" w:cs="Arial" w:hint="eastAsia"/>
          <w:i/>
          <w:color w:val="000000"/>
          <w:sz w:val="22"/>
        </w:rPr>
        <w:t>PPARG</w:t>
      </w:r>
      <w:r w:rsidR="00DF35A2" w:rsidRPr="00D438A8">
        <w:rPr>
          <w:rFonts w:ascii="Arial" w:hAnsi="Arial" w:cs="Arial" w:hint="eastAsia"/>
          <w:iCs/>
          <w:color w:val="000000"/>
          <w:sz w:val="22"/>
        </w:rPr>
        <w:t xml:space="preserve">, </w:t>
      </w:r>
      <w:r w:rsidR="00DD7E02" w:rsidRPr="00D438A8">
        <w:rPr>
          <w:rFonts w:ascii="Arial" w:hAnsi="Arial" w:cs="Arial"/>
          <w:iCs/>
          <w:color w:val="000000"/>
          <w:sz w:val="22"/>
        </w:rPr>
        <w:t>peroxisome proliferator activated receptor gamma</w:t>
      </w:r>
      <w:r w:rsidR="00DF35A2" w:rsidRPr="00D438A8">
        <w:rPr>
          <w:rFonts w:ascii="Arial" w:hAnsi="Arial" w:cs="Arial" w:hint="eastAsia"/>
          <w:iCs/>
          <w:sz w:val="22"/>
        </w:rPr>
        <w:t>;</w:t>
      </w:r>
      <w:r w:rsidR="00DF35A2">
        <w:rPr>
          <w:rFonts w:ascii="Arial" w:hAnsi="Arial" w:cs="Arial" w:hint="eastAsia"/>
          <w:sz w:val="22"/>
        </w:rPr>
        <w:t xml:space="preserve"> </w:t>
      </w:r>
      <w:r w:rsidR="00DD7E02">
        <w:rPr>
          <w:rFonts w:ascii="Arial" w:hAnsi="Arial" w:cs="Arial" w:hint="eastAsia"/>
          <w:i/>
          <w:color w:val="000000"/>
          <w:sz w:val="22"/>
        </w:rPr>
        <w:t>CEBPA</w:t>
      </w:r>
      <w:r w:rsidR="00DF35A2" w:rsidRPr="00D438A8">
        <w:rPr>
          <w:rFonts w:ascii="Arial" w:hAnsi="Arial" w:cs="Arial" w:hint="eastAsia"/>
          <w:iCs/>
          <w:color w:val="000000"/>
          <w:sz w:val="22"/>
        </w:rPr>
        <w:t xml:space="preserve">, </w:t>
      </w:r>
      <w:r w:rsidR="00DD7E02" w:rsidRPr="00D438A8">
        <w:rPr>
          <w:rFonts w:ascii="Arial" w:hAnsi="Arial" w:cs="Arial"/>
          <w:iCs/>
          <w:color w:val="000000"/>
          <w:sz w:val="22"/>
        </w:rPr>
        <w:t>CCAAT enhancer binding protein alpha</w:t>
      </w:r>
      <w:r w:rsidR="00DF35A2" w:rsidRPr="00D438A8">
        <w:rPr>
          <w:rFonts w:ascii="Arial" w:hAnsi="Arial" w:cs="Arial" w:hint="eastAsia"/>
          <w:iCs/>
          <w:sz w:val="22"/>
        </w:rPr>
        <w:t xml:space="preserve">; </w:t>
      </w:r>
      <w:r w:rsidR="00DD7E02" w:rsidRPr="00DD7E02">
        <w:rPr>
          <w:rFonts w:ascii="Arial" w:hAnsi="Arial" w:cs="Arial" w:hint="eastAsia"/>
          <w:i/>
          <w:iCs/>
          <w:sz w:val="22"/>
        </w:rPr>
        <w:t>FABP4</w:t>
      </w:r>
      <w:r w:rsidR="00DD7E02" w:rsidRPr="00D438A8">
        <w:rPr>
          <w:rFonts w:ascii="Arial" w:hAnsi="Arial" w:cs="Arial" w:hint="eastAsia"/>
          <w:sz w:val="22"/>
        </w:rPr>
        <w:t xml:space="preserve">, </w:t>
      </w:r>
      <w:r w:rsidR="00D438A8" w:rsidRPr="00D438A8">
        <w:rPr>
          <w:rFonts w:ascii="Arial" w:hAnsi="Arial" w:cs="Arial"/>
          <w:sz w:val="22"/>
        </w:rPr>
        <w:t>fatty acid binding protein 4</w:t>
      </w:r>
      <w:r w:rsidR="00D438A8" w:rsidRPr="00D438A8">
        <w:rPr>
          <w:rFonts w:ascii="Arial" w:hAnsi="Arial" w:cs="Arial" w:hint="eastAsia"/>
          <w:sz w:val="22"/>
        </w:rPr>
        <w:t xml:space="preserve">; </w:t>
      </w:r>
      <w:r w:rsidR="00D438A8" w:rsidRPr="00A21800">
        <w:rPr>
          <w:rFonts w:asciiTheme="majorHAnsi" w:eastAsia="Meiryo UI" w:hAnsiTheme="majorHAnsi" w:cstheme="majorHAnsi"/>
          <w:i/>
          <w:iCs/>
          <w:color w:val="000000"/>
          <w:kern w:val="0"/>
          <w:sz w:val="22"/>
        </w:rPr>
        <w:t>ADIPOQ</w:t>
      </w:r>
      <w:r w:rsidR="00D438A8" w:rsidRPr="00D438A8">
        <w:rPr>
          <w:rFonts w:ascii="Arial" w:hAnsi="Arial" w:cs="Arial" w:hint="eastAsia"/>
          <w:iCs/>
          <w:color w:val="000000"/>
          <w:sz w:val="22"/>
        </w:rPr>
        <w:t xml:space="preserve">, </w:t>
      </w:r>
      <w:r w:rsidR="00D438A8" w:rsidRPr="00D438A8">
        <w:rPr>
          <w:rFonts w:ascii="Arial" w:hAnsi="Arial" w:cs="Arial"/>
          <w:iCs/>
          <w:color w:val="000000"/>
          <w:sz w:val="22"/>
        </w:rPr>
        <w:t>adiponectin, C1Q and collagen domain containing</w:t>
      </w:r>
      <w:r w:rsidR="00D438A8" w:rsidRPr="00D438A8">
        <w:rPr>
          <w:rFonts w:ascii="Arial" w:hAnsi="Arial" w:cs="Arial" w:hint="eastAsia"/>
          <w:iCs/>
          <w:color w:val="000000"/>
          <w:sz w:val="22"/>
        </w:rPr>
        <w:t xml:space="preserve">; </w:t>
      </w:r>
      <w:r w:rsidR="00DF35A2">
        <w:rPr>
          <w:rFonts w:ascii="Arial" w:eastAsia="Arial" w:hAnsi="Arial" w:cs="Arial"/>
          <w:i/>
          <w:color w:val="000000"/>
          <w:sz w:val="22"/>
        </w:rPr>
        <w:t>ACTB</w:t>
      </w:r>
      <w:r w:rsidR="00DF35A2">
        <w:rPr>
          <w:rFonts w:ascii="Arial" w:hAnsi="Arial" w:cs="Arial" w:hint="eastAsia"/>
          <w:i/>
          <w:color w:val="000000"/>
          <w:sz w:val="22"/>
        </w:rPr>
        <w:t xml:space="preserve">, </w:t>
      </w:r>
      <w:r w:rsidR="00DF35A2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DF35A2">
        <w:rPr>
          <w:rFonts w:ascii="Times New Roman" w:eastAsia="Times New Roman" w:hAnsi="Times New Roman" w:cs="Times New Roman"/>
          <w:kern w:val="0"/>
          <w:sz w:val="24"/>
          <w:szCs w:val="24"/>
        </w:rPr>
        <w:t>ctin beta</w:t>
      </w:r>
      <w:r w:rsidR="00DF35A2">
        <w:rPr>
          <w:rFonts w:ascii="Arial" w:hAnsi="Arial" w:cs="Arial" w:hint="eastAsia"/>
          <w:sz w:val="22"/>
        </w:rPr>
        <w:t>;</w:t>
      </w:r>
      <w:r w:rsidR="00D438A8">
        <w:rPr>
          <w:rFonts w:ascii="Arial" w:hAnsi="Arial" w:cs="Arial" w:hint="eastAsia"/>
          <w:sz w:val="22"/>
        </w:rPr>
        <w:t xml:space="preserve"> </w:t>
      </w:r>
      <w:r w:rsidR="001A3ED3">
        <w:rPr>
          <w:rFonts w:ascii="Arial" w:hAnsi="Arial" w:cs="Arial" w:hint="eastAsia"/>
          <w:sz w:val="22"/>
        </w:rPr>
        <w:t xml:space="preserve">NTC, </w:t>
      </w:r>
      <w:r w:rsidR="001A3ED3" w:rsidRPr="001A3ED3">
        <w:rPr>
          <w:rFonts w:ascii="Arial" w:hAnsi="Arial" w:cs="Arial"/>
          <w:sz w:val="22"/>
        </w:rPr>
        <w:t>no-template control</w:t>
      </w:r>
      <w:r w:rsidR="001A3ED3">
        <w:rPr>
          <w:rFonts w:ascii="Arial" w:hAnsi="Arial" w:cs="Arial" w:hint="eastAsia"/>
          <w:sz w:val="22"/>
        </w:rPr>
        <w:t xml:space="preserve">; </w:t>
      </w:r>
      <w:r w:rsidR="00DF35A2">
        <w:rPr>
          <w:rFonts w:ascii="Arial" w:hAnsi="Arial" w:cs="Arial" w:hint="eastAsia"/>
          <w:sz w:val="22"/>
        </w:rPr>
        <w:t xml:space="preserve">SD, </w:t>
      </w:r>
      <w:r w:rsidR="00DF35A2" w:rsidRPr="001A4B72">
        <w:rPr>
          <w:rFonts w:ascii="Arial" w:hAnsi="Arial" w:cs="Arial"/>
          <w:sz w:val="22"/>
        </w:rPr>
        <w:t>standard deviation</w:t>
      </w:r>
      <w:r w:rsidR="00DF35A2">
        <w:rPr>
          <w:rFonts w:ascii="Arial" w:eastAsia="Arial" w:hAnsi="Arial" w:cs="Arial"/>
          <w:sz w:val="22"/>
        </w:rPr>
        <w:t>.</w:t>
      </w:r>
    </w:p>
    <w:sectPr w:rsidR="00A21800" w:rsidRPr="005A5A39" w:rsidSect="004C4E5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A4C66C" w14:textId="77777777" w:rsidR="00AF12A9" w:rsidRDefault="00AF12A9" w:rsidP="00833A2C">
      <w:r>
        <w:separator/>
      </w:r>
    </w:p>
  </w:endnote>
  <w:endnote w:type="continuationSeparator" w:id="0">
    <w:p w14:paraId="3F2369B7" w14:textId="77777777" w:rsidR="00AF12A9" w:rsidRDefault="00AF12A9" w:rsidP="00833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40F12D" w14:textId="77777777" w:rsidR="00AF12A9" w:rsidRDefault="00AF12A9" w:rsidP="00833A2C">
      <w:r>
        <w:separator/>
      </w:r>
    </w:p>
  </w:footnote>
  <w:footnote w:type="continuationSeparator" w:id="0">
    <w:p w14:paraId="0F853AFC" w14:textId="77777777" w:rsidR="00AF12A9" w:rsidRDefault="00AF12A9" w:rsidP="00833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wtDQ1NAIyzY0tTJV0lIJTi4sz8/NACgxrAVH/8fEsAAAA"/>
  </w:docVars>
  <w:rsids>
    <w:rsidRoot w:val="000709C3"/>
    <w:rsid w:val="00000BFD"/>
    <w:rsid w:val="000709C3"/>
    <w:rsid w:val="000810E3"/>
    <w:rsid w:val="000A3899"/>
    <w:rsid w:val="000D2F83"/>
    <w:rsid w:val="000F3FD6"/>
    <w:rsid w:val="00115B76"/>
    <w:rsid w:val="00121C53"/>
    <w:rsid w:val="00124B24"/>
    <w:rsid w:val="001564E6"/>
    <w:rsid w:val="00163307"/>
    <w:rsid w:val="0017731A"/>
    <w:rsid w:val="001859C1"/>
    <w:rsid w:val="00194E46"/>
    <w:rsid w:val="001A3ED3"/>
    <w:rsid w:val="001D6FA9"/>
    <w:rsid w:val="0025537F"/>
    <w:rsid w:val="00260AFA"/>
    <w:rsid w:val="0026287F"/>
    <w:rsid w:val="002913A2"/>
    <w:rsid w:val="002925F5"/>
    <w:rsid w:val="002B1E27"/>
    <w:rsid w:val="002E110F"/>
    <w:rsid w:val="003040A1"/>
    <w:rsid w:val="003148AE"/>
    <w:rsid w:val="003A680F"/>
    <w:rsid w:val="003C776B"/>
    <w:rsid w:val="003F3D4E"/>
    <w:rsid w:val="00416B60"/>
    <w:rsid w:val="0043187B"/>
    <w:rsid w:val="00484FBA"/>
    <w:rsid w:val="00486F74"/>
    <w:rsid w:val="004C4E58"/>
    <w:rsid w:val="004D7D09"/>
    <w:rsid w:val="005720B8"/>
    <w:rsid w:val="00592A28"/>
    <w:rsid w:val="005A5A39"/>
    <w:rsid w:val="005C1B03"/>
    <w:rsid w:val="00621260"/>
    <w:rsid w:val="00630ABA"/>
    <w:rsid w:val="006779FC"/>
    <w:rsid w:val="006B361B"/>
    <w:rsid w:val="006E2666"/>
    <w:rsid w:val="007009C8"/>
    <w:rsid w:val="00742BAD"/>
    <w:rsid w:val="00784489"/>
    <w:rsid w:val="007A58E6"/>
    <w:rsid w:val="007D7B53"/>
    <w:rsid w:val="00804A8C"/>
    <w:rsid w:val="00820AAA"/>
    <w:rsid w:val="00833A2C"/>
    <w:rsid w:val="00840AE8"/>
    <w:rsid w:val="0085387F"/>
    <w:rsid w:val="00857BE7"/>
    <w:rsid w:val="008717BF"/>
    <w:rsid w:val="008A1E23"/>
    <w:rsid w:val="008A593B"/>
    <w:rsid w:val="008B7C9D"/>
    <w:rsid w:val="008F1DA8"/>
    <w:rsid w:val="008F1DC4"/>
    <w:rsid w:val="0091352F"/>
    <w:rsid w:val="009149A1"/>
    <w:rsid w:val="00917371"/>
    <w:rsid w:val="0092337E"/>
    <w:rsid w:val="00945D2B"/>
    <w:rsid w:val="0096684B"/>
    <w:rsid w:val="009A5E30"/>
    <w:rsid w:val="009B211F"/>
    <w:rsid w:val="009C0067"/>
    <w:rsid w:val="009F783A"/>
    <w:rsid w:val="00A169F8"/>
    <w:rsid w:val="00A21800"/>
    <w:rsid w:val="00A22299"/>
    <w:rsid w:val="00A304E7"/>
    <w:rsid w:val="00AD2ECE"/>
    <w:rsid w:val="00AF12A9"/>
    <w:rsid w:val="00B06FF6"/>
    <w:rsid w:val="00B355FF"/>
    <w:rsid w:val="00B86D76"/>
    <w:rsid w:val="00BB7A31"/>
    <w:rsid w:val="00BD70A2"/>
    <w:rsid w:val="00C412AC"/>
    <w:rsid w:val="00C4706C"/>
    <w:rsid w:val="00CE2CBF"/>
    <w:rsid w:val="00D04915"/>
    <w:rsid w:val="00D04A6B"/>
    <w:rsid w:val="00D22914"/>
    <w:rsid w:val="00D22B3A"/>
    <w:rsid w:val="00D438A8"/>
    <w:rsid w:val="00D94094"/>
    <w:rsid w:val="00DA007B"/>
    <w:rsid w:val="00DB0610"/>
    <w:rsid w:val="00DD7E02"/>
    <w:rsid w:val="00DF1344"/>
    <w:rsid w:val="00DF35A2"/>
    <w:rsid w:val="00E270B2"/>
    <w:rsid w:val="00E3730D"/>
    <w:rsid w:val="00E6192C"/>
    <w:rsid w:val="00E84B46"/>
    <w:rsid w:val="00E92AD3"/>
    <w:rsid w:val="00E930D6"/>
    <w:rsid w:val="00EA43FD"/>
    <w:rsid w:val="00F86712"/>
    <w:rsid w:val="00FB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6B1684"/>
  <w15:docId w15:val="{DA9EB7A0-5194-4F44-A1C8-8C9A02CE0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9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a">
    <w:name w:val="endnote text"/>
    <w:basedOn w:val="a"/>
    <w:rPr>
      <w:rFonts w:ascii="Calibri" w:eastAsia="Calibri" w:hAnsi="Calibri" w:cs="Calibri"/>
    </w:rPr>
  </w:style>
  <w:style w:type="paragraph" w:styleId="ab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c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1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3">
    <w:name w:val="Revision"/>
    <w:hidden/>
    <w:uiPriority w:val="99"/>
    <w:rsid w:val="00820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Kitamoto</dc:creator>
  <cp:lastModifiedBy>北本 綾</cp:lastModifiedBy>
  <cp:revision>24</cp:revision>
  <dcterms:created xsi:type="dcterms:W3CDTF">2024-12-17T02:25:00Z</dcterms:created>
  <dcterms:modified xsi:type="dcterms:W3CDTF">2024-12-23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8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plo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2d8caecb-34fa-4430-876b-eded38f66fe8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710/I:687e63da-c6e0-4ed3-aeab-fcb9f1309bb2</vt:lpwstr>
  </property>
  <property fmtid="{D5CDD505-2E9C-101B-9397-08002B2CF9AE}" pid="32" name="Merops processed date">
    <vt:lpwstr>2024/07/10 07:20:54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